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1346" w:rsidRPr="00302A14" w:rsidRDefault="006354AB" w:rsidP="006A1346">
      <w:pPr>
        <w:spacing w:after="6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302A14">
        <w:rPr>
          <w:rFonts w:ascii="Times New Roman" w:eastAsia="Calibri" w:hAnsi="Times New Roman" w:cs="Times New Roman"/>
          <w:b/>
          <w:sz w:val="20"/>
          <w:szCs w:val="20"/>
          <w:lang w:val="en-US"/>
        </w:rPr>
        <w:t>S</w:t>
      </w:r>
      <w:r w:rsidR="00302A14" w:rsidRPr="00302A14">
        <w:rPr>
          <w:rFonts w:ascii="Times New Roman" w:eastAsia="Calibri" w:hAnsi="Times New Roman" w:cs="Times New Roman"/>
          <w:b/>
          <w:sz w:val="20"/>
          <w:szCs w:val="20"/>
          <w:lang w:val="en-US"/>
        </w:rPr>
        <w:t>2</w:t>
      </w:r>
      <w:r w:rsidRPr="00302A14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</w:t>
      </w:r>
      <w:r w:rsidR="006A1346" w:rsidRPr="00302A14">
        <w:rPr>
          <w:rFonts w:ascii="Times New Roman" w:eastAsia="Calibri" w:hAnsi="Times New Roman" w:cs="Times New Roman"/>
          <w:b/>
          <w:sz w:val="20"/>
          <w:szCs w:val="20"/>
          <w:lang w:val="en-US"/>
        </w:rPr>
        <w:t>Table</w:t>
      </w:r>
      <w:r w:rsidR="00302A14" w:rsidRPr="00302A14">
        <w:rPr>
          <w:rFonts w:ascii="Times New Roman" w:eastAsia="Calibri" w:hAnsi="Times New Roman" w:cs="Times New Roman"/>
          <w:b/>
          <w:sz w:val="20"/>
          <w:szCs w:val="20"/>
          <w:lang w:val="en-US"/>
        </w:rPr>
        <w:t>.</w:t>
      </w:r>
      <w:r w:rsidR="006A1346" w:rsidRPr="00302A14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</w:t>
      </w:r>
      <w:r w:rsidR="00D11172" w:rsidRPr="00302A14">
        <w:rPr>
          <w:rFonts w:ascii="Times New Roman" w:eastAsia="Calibri" w:hAnsi="Times New Roman" w:cs="Times New Roman"/>
          <w:b/>
          <w:sz w:val="20"/>
          <w:szCs w:val="20"/>
          <w:lang w:val="en-US"/>
        </w:rPr>
        <w:t>Comparison of male and female never smokers</w:t>
      </w:r>
      <w:r w:rsidR="00302A14">
        <w:rPr>
          <w:rFonts w:ascii="Times New Roman" w:eastAsia="Calibri" w:hAnsi="Times New Roman" w:cs="Times New Roman"/>
          <w:b/>
          <w:sz w:val="20"/>
          <w:szCs w:val="20"/>
          <w:lang w:val="en-US"/>
        </w:rPr>
        <w:t>.</w:t>
      </w:r>
      <w:bookmarkStart w:id="0" w:name="_GoBack"/>
      <w:bookmarkEnd w:id="0"/>
    </w:p>
    <w:tbl>
      <w:tblPr>
        <w:tblStyle w:val="Tabellenraster4"/>
        <w:tblW w:w="74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984"/>
        <w:gridCol w:w="1985"/>
        <w:gridCol w:w="850"/>
      </w:tblGrid>
      <w:tr w:rsidR="006A1346" w:rsidRPr="00B335A7" w:rsidTr="00CC0F53">
        <w:trPr>
          <w:trHeight w:hRule="exact" w:val="255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A1346" w:rsidRPr="00B335A7" w:rsidRDefault="006A1346" w:rsidP="00F22A2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335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A1346" w:rsidRPr="00B335A7" w:rsidRDefault="00D11172" w:rsidP="00F22A2D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335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n</w:t>
            </w:r>
            <w:r w:rsidR="006A1346" w:rsidRPr="00B335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6A1346" w:rsidRPr="00B335A7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="006A1346" w:rsidRPr="00B335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Pr="00B335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7</w:t>
            </w:r>
            <w:r w:rsidR="006A1346" w:rsidRPr="00B335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A1346" w:rsidRPr="00B335A7" w:rsidRDefault="00D11172" w:rsidP="00F22A2D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335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omen</w:t>
            </w:r>
            <w:r w:rsidR="006A1346" w:rsidRPr="00B335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(</w:t>
            </w:r>
            <w:r w:rsidR="006A1346" w:rsidRPr="00B335A7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="006A1346" w:rsidRPr="00B335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Pr="00B335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1</w:t>
            </w:r>
            <w:r w:rsidR="006A1346" w:rsidRPr="00B335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A1346" w:rsidRPr="00B335A7" w:rsidRDefault="006A1346" w:rsidP="00B335A7">
            <w:pPr>
              <w:spacing w:line="480" w:lineRule="auto"/>
              <w:ind w:left="17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335A7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6A1346" w:rsidRPr="006A1346" w:rsidTr="00CC0F53">
        <w:trPr>
          <w:trHeight w:hRule="exact" w:val="312"/>
        </w:trPr>
        <w:tc>
          <w:tcPr>
            <w:tcW w:w="2660" w:type="dxa"/>
            <w:tcBorders>
              <w:top w:val="single" w:sz="4" w:space="0" w:color="auto"/>
            </w:tcBorders>
          </w:tcPr>
          <w:p w:rsidR="006A1346" w:rsidRPr="006A1346" w:rsidRDefault="006A1346" w:rsidP="004B595E">
            <w:pPr>
              <w:spacing w:before="4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6A1346" w:rsidRPr="006A1346" w:rsidRDefault="001E6AF0" w:rsidP="004B595E">
            <w:pPr>
              <w:spacing w:before="4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="00E9236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="00E9236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± 1</w:t>
            </w:r>
            <w:r w:rsidR="00E9236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="00E9236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6A1346" w:rsidRPr="006A1346" w:rsidRDefault="006A1346" w:rsidP="004B595E">
            <w:pPr>
              <w:spacing w:before="4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="00E9236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="00E9236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± 1</w:t>
            </w:r>
            <w:r w:rsidR="00E9236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="001E6A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A1346" w:rsidRPr="006A1346" w:rsidRDefault="006A1346" w:rsidP="004B595E">
            <w:pPr>
              <w:spacing w:before="4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="001E6A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="00E9236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67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inical stage</w:t>
            </w:r>
          </w:p>
        </w:tc>
        <w:tc>
          <w:tcPr>
            <w:tcW w:w="1984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352E0F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 </w:t>
            </w:r>
          </w:p>
        </w:tc>
        <w:tc>
          <w:tcPr>
            <w:tcW w:w="1984" w:type="dxa"/>
          </w:tcPr>
          <w:p w:rsidR="006A1346" w:rsidRPr="006A1346" w:rsidRDefault="00E92364" w:rsidP="00E9236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8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6A1346" w:rsidRPr="006A1346" w:rsidRDefault="00D15E54" w:rsidP="009C206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C20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9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6A1346" w:rsidRPr="006A1346" w:rsidRDefault="004B35E1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="00C077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488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352E0F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984" w:type="dxa"/>
          </w:tcPr>
          <w:p w:rsidR="006A1346" w:rsidRPr="006A1346" w:rsidRDefault="00E92364" w:rsidP="004B35E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5.3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6A1346" w:rsidRPr="006A1346" w:rsidRDefault="002636E9" w:rsidP="002636E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="009C20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9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6A1346" w:rsidRPr="006A1346" w:rsidRDefault="00C07763" w:rsidP="002636E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2636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25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352E0F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1984" w:type="dxa"/>
          </w:tcPr>
          <w:p w:rsidR="006A1346" w:rsidRPr="006A1346" w:rsidRDefault="00E92364" w:rsidP="00E9236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 (15.8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6A1346" w:rsidRPr="006A1346" w:rsidRDefault="00D15E54" w:rsidP="002636E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="002636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="009C20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2636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="009C20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="002636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6A1346" w:rsidRPr="00C07763" w:rsidRDefault="004B35E1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77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="002636E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817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352E0F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1984" w:type="dxa"/>
          </w:tcPr>
          <w:p w:rsidR="006A1346" w:rsidRPr="006A1346" w:rsidRDefault="00E92364" w:rsidP="00E9236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 (70.2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6A1346" w:rsidRPr="006A1346" w:rsidRDefault="00D15E54" w:rsidP="004B35E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</w:t>
            </w:r>
            <w:r w:rsidR="009C20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67.9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6A1346" w:rsidRPr="006A1346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76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 stage</w:t>
            </w:r>
          </w:p>
        </w:tc>
        <w:tc>
          <w:tcPr>
            <w:tcW w:w="1984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352E0F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1984" w:type="dxa"/>
          </w:tcPr>
          <w:p w:rsidR="006A1346" w:rsidRPr="006A1346" w:rsidRDefault="00E92364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 (19.3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6A1346" w:rsidRPr="006A1346" w:rsidRDefault="00D15E54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="009C20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9.9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="00C148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14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352E0F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1984" w:type="dxa"/>
          </w:tcPr>
          <w:p w:rsidR="006A1346" w:rsidRPr="006A1346" w:rsidRDefault="00E92364" w:rsidP="008C797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 (24.6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6A1346" w:rsidRPr="006A1346" w:rsidRDefault="00D15E54" w:rsidP="008C797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</w:t>
            </w:r>
            <w:r w:rsidR="009C20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30.9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6A1346" w:rsidRPr="006A1346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18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352E0F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1984" w:type="dxa"/>
          </w:tcPr>
          <w:p w:rsidR="006A1346" w:rsidRPr="006A1346" w:rsidRDefault="00E92364" w:rsidP="008C797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 (15.8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6A1346" w:rsidRPr="006A1346" w:rsidRDefault="00D15E54" w:rsidP="008C797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</w:t>
            </w:r>
            <w:r w:rsidR="009C20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9.8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6A1346" w:rsidRPr="006A1346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52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352E0F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4</w:t>
            </w:r>
          </w:p>
        </w:tc>
        <w:tc>
          <w:tcPr>
            <w:tcW w:w="1984" w:type="dxa"/>
          </w:tcPr>
          <w:p w:rsidR="006A1346" w:rsidRPr="006A1346" w:rsidRDefault="00E92364" w:rsidP="00E9236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 (40.4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6A1346" w:rsidRPr="006A1346" w:rsidRDefault="00D15E54" w:rsidP="008C797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</w:t>
            </w:r>
            <w:r w:rsidR="009C20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39.5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6A1346" w:rsidRPr="006A1346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21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N metastasis/-es</w:t>
            </w:r>
          </w:p>
        </w:tc>
        <w:tc>
          <w:tcPr>
            <w:tcW w:w="1984" w:type="dxa"/>
          </w:tcPr>
          <w:p w:rsidR="006A1346" w:rsidRPr="006A1346" w:rsidRDefault="00E92364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3 (75.4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6A1346" w:rsidRPr="006A1346" w:rsidRDefault="00D15E54" w:rsidP="00DE3E1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2</w:t>
            </w:r>
            <w:r w:rsidR="009C20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76.5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6A1346" w:rsidRPr="006A1346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81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 stage</w:t>
            </w:r>
          </w:p>
        </w:tc>
        <w:tc>
          <w:tcPr>
            <w:tcW w:w="1984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352E0F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0</w:t>
            </w:r>
          </w:p>
        </w:tc>
        <w:tc>
          <w:tcPr>
            <w:tcW w:w="1984" w:type="dxa"/>
          </w:tcPr>
          <w:p w:rsidR="006A1346" w:rsidRPr="006A1346" w:rsidRDefault="00E92364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 (24.6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6A1346" w:rsidRPr="006A1346" w:rsidRDefault="00D15E54" w:rsidP="00DE3E1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</w:t>
            </w:r>
            <w:r w:rsidR="009C20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23.5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6A1346" w:rsidRPr="006A1346" w:rsidRDefault="00DE3E1D" w:rsidP="00C148B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C148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81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352E0F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1</w:t>
            </w:r>
          </w:p>
        </w:tc>
        <w:tc>
          <w:tcPr>
            <w:tcW w:w="1984" w:type="dxa"/>
          </w:tcPr>
          <w:p w:rsidR="006A1346" w:rsidRPr="006A1346" w:rsidRDefault="00E92364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7.0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6A1346" w:rsidRPr="006A1346" w:rsidRDefault="00D15E54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  <w:r w:rsidR="009C20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4.8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6A1346" w:rsidRPr="006A1346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59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352E0F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2</w:t>
            </w:r>
          </w:p>
        </w:tc>
        <w:tc>
          <w:tcPr>
            <w:tcW w:w="1984" w:type="dxa"/>
          </w:tcPr>
          <w:p w:rsidR="006A1346" w:rsidRPr="006A1346" w:rsidRDefault="00E92364" w:rsidP="00E9236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 (28.1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6A1346" w:rsidRPr="006A1346" w:rsidRDefault="00D15E54" w:rsidP="00DE3E1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</w:t>
            </w:r>
            <w:r w:rsidR="009C20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28.4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6A1346" w:rsidRPr="00C148BE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148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67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352E0F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3</w:t>
            </w:r>
          </w:p>
        </w:tc>
        <w:tc>
          <w:tcPr>
            <w:tcW w:w="1984" w:type="dxa"/>
          </w:tcPr>
          <w:p w:rsidR="006A1346" w:rsidRPr="006A1346" w:rsidRDefault="00E92364" w:rsidP="0087518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 (40.4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6A1346" w:rsidRPr="006A1346" w:rsidRDefault="00D15E54" w:rsidP="0087518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 (</w:t>
            </w:r>
            <w:r w:rsidR="009C20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.3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6A1346" w:rsidRPr="006A1346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98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xtrathoracic metastasis/-es</w:t>
            </w:r>
          </w:p>
        </w:tc>
        <w:tc>
          <w:tcPr>
            <w:tcW w:w="1984" w:type="dxa"/>
          </w:tcPr>
          <w:p w:rsidR="006A1346" w:rsidRPr="006A1346" w:rsidRDefault="00E92364" w:rsidP="0087518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 (50.9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6A1346" w:rsidRPr="006A1346" w:rsidRDefault="00D15E54" w:rsidP="0087518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6</w:t>
            </w:r>
            <w:r w:rsidR="009C20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44.4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6A1346" w:rsidRPr="006A1346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56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 stage</w:t>
            </w:r>
          </w:p>
        </w:tc>
        <w:tc>
          <w:tcPr>
            <w:tcW w:w="1984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352E0F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0</w:t>
            </w:r>
          </w:p>
        </w:tc>
        <w:tc>
          <w:tcPr>
            <w:tcW w:w="1984" w:type="dxa"/>
          </w:tcPr>
          <w:p w:rsidR="006A1346" w:rsidRPr="006A1346" w:rsidRDefault="00E92364" w:rsidP="0087518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 (29.8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6A1346" w:rsidRPr="006A1346" w:rsidRDefault="00D15E54" w:rsidP="0087518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C20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.1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6A1346" w:rsidRPr="006A1346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76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352E0F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1a</w:t>
            </w:r>
          </w:p>
        </w:tc>
        <w:tc>
          <w:tcPr>
            <w:tcW w:w="1984" w:type="dxa"/>
          </w:tcPr>
          <w:p w:rsidR="006A1346" w:rsidRPr="006A1346" w:rsidRDefault="00E92364" w:rsidP="0087518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 (19.3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6A1346" w:rsidRPr="006A1346" w:rsidRDefault="00D15E54" w:rsidP="0087518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</w:t>
            </w:r>
            <w:r w:rsidR="009C20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23.5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6A1346" w:rsidRPr="006A1346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60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352E0F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1b</w:t>
            </w:r>
          </w:p>
        </w:tc>
        <w:tc>
          <w:tcPr>
            <w:tcW w:w="1984" w:type="dxa"/>
          </w:tcPr>
          <w:p w:rsidR="006A1346" w:rsidRPr="006A1346" w:rsidRDefault="00E92364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 (15.8)</w:t>
            </w:r>
          </w:p>
        </w:tc>
        <w:tc>
          <w:tcPr>
            <w:tcW w:w="1985" w:type="dxa"/>
          </w:tcPr>
          <w:p w:rsidR="006A1346" w:rsidRPr="006A1346" w:rsidRDefault="00D15E54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 w:rsidR="009C20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1.1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6A1346" w:rsidRPr="00C148BE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148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22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352E0F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1c</w:t>
            </w:r>
          </w:p>
        </w:tc>
        <w:tc>
          <w:tcPr>
            <w:tcW w:w="1984" w:type="dxa"/>
          </w:tcPr>
          <w:p w:rsidR="006A1346" w:rsidRPr="006A1346" w:rsidRDefault="00E92364" w:rsidP="0087518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 (35.1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6A1346" w:rsidRPr="006A1346" w:rsidRDefault="00D15E54" w:rsidP="009C206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</w:t>
            </w:r>
            <w:r w:rsidR="009C20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33.3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6A1346" w:rsidRPr="006A1346" w:rsidRDefault="00875180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="00C148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830</w:t>
            </w:r>
          </w:p>
        </w:tc>
      </w:tr>
      <w:tr w:rsidR="00D11172" w:rsidRPr="006A1346" w:rsidTr="00CC0F53">
        <w:trPr>
          <w:trHeight w:hRule="exact" w:val="227"/>
        </w:trPr>
        <w:tc>
          <w:tcPr>
            <w:tcW w:w="2660" w:type="dxa"/>
          </w:tcPr>
          <w:p w:rsidR="00D11172" w:rsidRPr="006A1346" w:rsidRDefault="00D11172" w:rsidP="00D1117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rain metastases at diagnosis</w:t>
            </w:r>
          </w:p>
        </w:tc>
        <w:tc>
          <w:tcPr>
            <w:tcW w:w="1984" w:type="dxa"/>
          </w:tcPr>
          <w:p w:rsidR="00D11172" w:rsidRPr="006A1346" w:rsidRDefault="007B40F4" w:rsidP="0087518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 (14.0)</w:t>
            </w:r>
          </w:p>
        </w:tc>
        <w:tc>
          <w:tcPr>
            <w:tcW w:w="1985" w:type="dxa"/>
          </w:tcPr>
          <w:p w:rsidR="00D11172" w:rsidRDefault="00D15E54" w:rsidP="0087518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  <w:r w:rsidR="009C20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6.0)</w:t>
            </w:r>
          </w:p>
        </w:tc>
        <w:tc>
          <w:tcPr>
            <w:tcW w:w="850" w:type="dxa"/>
          </w:tcPr>
          <w:p w:rsidR="00D11172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46</w:t>
            </w:r>
          </w:p>
        </w:tc>
      </w:tr>
      <w:tr w:rsidR="00D11172" w:rsidRPr="006A1346" w:rsidTr="00CC0F53">
        <w:trPr>
          <w:trHeight w:hRule="exact" w:val="227"/>
        </w:trPr>
        <w:tc>
          <w:tcPr>
            <w:tcW w:w="2660" w:type="dxa"/>
          </w:tcPr>
          <w:p w:rsidR="00D11172" w:rsidRPr="006A1346" w:rsidRDefault="00D11172" w:rsidP="00D1117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rain metastases at diagnosis</w:t>
            </w:r>
          </w:p>
        </w:tc>
        <w:tc>
          <w:tcPr>
            <w:tcW w:w="1984" w:type="dxa"/>
          </w:tcPr>
          <w:p w:rsidR="00D11172" w:rsidRPr="006A1346" w:rsidRDefault="007B40F4" w:rsidP="0087518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 (29.8)</w:t>
            </w:r>
          </w:p>
        </w:tc>
        <w:tc>
          <w:tcPr>
            <w:tcW w:w="1985" w:type="dxa"/>
          </w:tcPr>
          <w:p w:rsidR="00D11172" w:rsidRDefault="00D15E54" w:rsidP="0087518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</w:t>
            </w:r>
            <w:r w:rsidR="009C20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25.9)</w:t>
            </w:r>
          </w:p>
        </w:tc>
        <w:tc>
          <w:tcPr>
            <w:tcW w:w="850" w:type="dxa"/>
          </w:tcPr>
          <w:p w:rsidR="00D11172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14</w:t>
            </w:r>
          </w:p>
        </w:tc>
      </w:tr>
      <w:tr w:rsidR="00D11172" w:rsidRPr="006A1346" w:rsidTr="00CC0F53">
        <w:trPr>
          <w:trHeight w:hRule="exact" w:val="227"/>
        </w:trPr>
        <w:tc>
          <w:tcPr>
            <w:tcW w:w="2660" w:type="dxa"/>
          </w:tcPr>
          <w:p w:rsidR="00D11172" w:rsidRPr="006A1346" w:rsidRDefault="00D11172" w:rsidP="00D1117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d during follow-up</w:t>
            </w:r>
          </w:p>
        </w:tc>
        <w:tc>
          <w:tcPr>
            <w:tcW w:w="1984" w:type="dxa"/>
          </w:tcPr>
          <w:p w:rsidR="00D11172" w:rsidRPr="006A1346" w:rsidRDefault="00D11172" w:rsidP="0087518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D11172" w:rsidRDefault="00D11172" w:rsidP="0087518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D11172" w:rsidRDefault="00D11172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calization</w:t>
            </w:r>
          </w:p>
        </w:tc>
        <w:tc>
          <w:tcPr>
            <w:tcW w:w="1984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352E0F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ight upper lobe</w:t>
            </w:r>
          </w:p>
        </w:tc>
        <w:tc>
          <w:tcPr>
            <w:tcW w:w="1984" w:type="dxa"/>
          </w:tcPr>
          <w:p w:rsidR="006A1346" w:rsidRPr="006A1346" w:rsidRDefault="00E92364" w:rsidP="0087518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 (17.5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6A1346" w:rsidRPr="006A1346" w:rsidRDefault="00D15E54" w:rsidP="009C206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C20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.9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6A1346" w:rsidRPr="00C148BE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148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="00C148BE" w:rsidRPr="00C148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45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352E0F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ight lower lobe</w:t>
            </w:r>
          </w:p>
        </w:tc>
        <w:tc>
          <w:tcPr>
            <w:tcW w:w="1984" w:type="dxa"/>
          </w:tcPr>
          <w:p w:rsidR="006A1346" w:rsidRPr="006A1346" w:rsidRDefault="00E92364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10.5)</w:t>
            </w:r>
          </w:p>
        </w:tc>
        <w:tc>
          <w:tcPr>
            <w:tcW w:w="1985" w:type="dxa"/>
          </w:tcPr>
          <w:p w:rsidR="006A1346" w:rsidRPr="006A1346" w:rsidRDefault="00D15E54" w:rsidP="0060579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="009C20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9.9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6A1346" w:rsidRPr="006A1346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01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352E0F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ddle lobe</w:t>
            </w:r>
          </w:p>
        </w:tc>
        <w:tc>
          <w:tcPr>
            <w:tcW w:w="1984" w:type="dxa"/>
          </w:tcPr>
          <w:p w:rsidR="006A1346" w:rsidRPr="006A1346" w:rsidRDefault="00E92364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7.0)</w:t>
            </w:r>
          </w:p>
        </w:tc>
        <w:tc>
          <w:tcPr>
            <w:tcW w:w="1985" w:type="dxa"/>
          </w:tcPr>
          <w:p w:rsidR="006A1346" w:rsidRPr="006A1346" w:rsidRDefault="00D15E54" w:rsidP="009C206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="009C20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4.9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6A1346" w:rsidRPr="00C148BE" w:rsidRDefault="00605799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148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="00C148BE" w:rsidRPr="00C148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717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352E0F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ft upper lobe</w:t>
            </w:r>
          </w:p>
        </w:tc>
        <w:tc>
          <w:tcPr>
            <w:tcW w:w="1984" w:type="dxa"/>
          </w:tcPr>
          <w:p w:rsidR="006A1346" w:rsidRPr="006A1346" w:rsidRDefault="00E92364" w:rsidP="00E9236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 (21.1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6A1346" w:rsidRPr="006A1346" w:rsidRDefault="00D15E54" w:rsidP="009C206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</w:t>
            </w:r>
            <w:r w:rsidR="009C20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8.5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6A1346" w:rsidRPr="006A1346" w:rsidRDefault="00605799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="00C148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712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352E0F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ft lower lobe</w:t>
            </w:r>
          </w:p>
        </w:tc>
        <w:tc>
          <w:tcPr>
            <w:tcW w:w="1984" w:type="dxa"/>
          </w:tcPr>
          <w:p w:rsidR="006A1346" w:rsidRPr="006A1346" w:rsidRDefault="00E92364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 (17.5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6A1346" w:rsidRPr="006A1346" w:rsidRDefault="00D15E54" w:rsidP="006C124B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  <w:r w:rsidR="009C20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4.8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6A1346" w:rsidRPr="006A1346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66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352E0F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ingula</w:t>
            </w:r>
          </w:p>
        </w:tc>
        <w:tc>
          <w:tcPr>
            <w:tcW w:w="1984" w:type="dxa"/>
          </w:tcPr>
          <w:p w:rsidR="006A1346" w:rsidRPr="006A1346" w:rsidRDefault="00E92364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.0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6A1346" w:rsidRPr="006A1346" w:rsidRDefault="00D15E54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="009C20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2.5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6A1346" w:rsidRPr="006A1346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12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352E0F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volvement of two lobes</w:t>
            </w:r>
          </w:p>
        </w:tc>
        <w:tc>
          <w:tcPr>
            <w:tcW w:w="1984" w:type="dxa"/>
          </w:tcPr>
          <w:p w:rsidR="006A1346" w:rsidRPr="006A1346" w:rsidRDefault="00E92364" w:rsidP="00E9236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.3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6A1346" w:rsidRPr="006A1346" w:rsidRDefault="00D15E54" w:rsidP="009C206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C20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.5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6A1346" w:rsidRPr="006A1346" w:rsidRDefault="006C124B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="00C148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701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stribution</w:t>
            </w:r>
          </w:p>
        </w:tc>
        <w:tc>
          <w:tcPr>
            <w:tcW w:w="1984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352E0F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entral</w:t>
            </w:r>
          </w:p>
        </w:tc>
        <w:tc>
          <w:tcPr>
            <w:tcW w:w="1984" w:type="dxa"/>
          </w:tcPr>
          <w:p w:rsidR="006A1346" w:rsidRPr="006A1346" w:rsidRDefault="00E92364" w:rsidP="006C124B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.3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6A1346" w:rsidRPr="006A1346" w:rsidRDefault="00D15E54" w:rsidP="006C124B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C20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.0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6A1346" w:rsidRPr="006A1346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65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352E0F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eripheral</w:t>
            </w:r>
          </w:p>
        </w:tc>
        <w:tc>
          <w:tcPr>
            <w:tcW w:w="1984" w:type="dxa"/>
          </w:tcPr>
          <w:p w:rsidR="006A1346" w:rsidRPr="006A1346" w:rsidRDefault="00E92364" w:rsidP="006C124B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 (61.4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6A1346" w:rsidRPr="006A1346" w:rsidRDefault="00D15E54" w:rsidP="006C124B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8</w:t>
            </w:r>
            <w:r w:rsidR="009C20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59.3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6A1346" w:rsidRPr="006A1346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00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352E0F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entral and peripheral</w:t>
            </w:r>
          </w:p>
        </w:tc>
        <w:tc>
          <w:tcPr>
            <w:tcW w:w="1984" w:type="dxa"/>
          </w:tcPr>
          <w:p w:rsidR="006A1346" w:rsidRPr="006A1346" w:rsidRDefault="00E92364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 (12.3)</w:t>
            </w:r>
          </w:p>
        </w:tc>
        <w:tc>
          <w:tcPr>
            <w:tcW w:w="1985" w:type="dxa"/>
          </w:tcPr>
          <w:p w:rsidR="006A1346" w:rsidRPr="006A1346" w:rsidRDefault="00D15E54" w:rsidP="006C124B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</w:t>
            </w:r>
            <w:r w:rsidR="009C20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9.8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6A1346" w:rsidRPr="006A1346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46</w:t>
            </w:r>
          </w:p>
        </w:tc>
      </w:tr>
      <w:tr w:rsidR="00D11172" w:rsidRPr="006A1346" w:rsidTr="00CC0F53">
        <w:trPr>
          <w:trHeight w:hRule="exact" w:val="227"/>
        </w:trPr>
        <w:tc>
          <w:tcPr>
            <w:tcW w:w="2660" w:type="dxa"/>
          </w:tcPr>
          <w:p w:rsidR="00D11172" w:rsidRPr="006A1346" w:rsidRDefault="00D11172" w:rsidP="00D1117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lignant pleural effusion</w:t>
            </w:r>
          </w:p>
        </w:tc>
        <w:tc>
          <w:tcPr>
            <w:tcW w:w="1984" w:type="dxa"/>
          </w:tcPr>
          <w:p w:rsidR="00D11172" w:rsidRPr="006A1346" w:rsidRDefault="00E92364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 (31.6)</w:t>
            </w:r>
          </w:p>
        </w:tc>
        <w:tc>
          <w:tcPr>
            <w:tcW w:w="1985" w:type="dxa"/>
          </w:tcPr>
          <w:p w:rsidR="00D11172" w:rsidRPr="006A1346" w:rsidRDefault="00D11172" w:rsidP="006C124B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D11172" w:rsidRDefault="00D11172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ize (mm)</w:t>
            </w:r>
          </w:p>
        </w:tc>
        <w:tc>
          <w:tcPr>
            <w:tcW w:w="1984" w:type="dxa"/>
          </w:tcPr>
          <w:p w:rsidR="006A1346" w:rsidRPr="006A1346" w:rsidRDefault="00E92364" w:rsidP="00E9236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</w:t>
            </w:r>
            <w:r w:rsidR="001E6A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± 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4</w:t>
            </w:r>
          </w:p>
        </w:tc>
        <w:tc>
          <w:tcPr>
            <w:tcW w:w="1985" w:type="dxa"/>
          </w:tcPr>
          <w:p w:rsidR="006A1346" w:rsidRPr="006A1346" w:rsidRDefault="001E6AF0" w:rsidP="00E9236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6.</w:t>
            </w:r>
            <w:r w:rsidR="00E9236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E9236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.0</w:t>
            </w:r>
          </w:p>
        </w:tc>
        <w:tc>
          <w:tcPr>
            <w:tcW w:w="850" w:type="dxa"/>
          </w:tcPr>
          <w:p w:rsidR="006A1346" w:rsidRPr="006A1346" w:rsidRDefault="001E6AF0" w:rsidP="00E9236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E9236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18</w:t>
            </w:r>
          </w:p>
        </w:tc>
      </w:tr>
      <w:tr w:rsidR="00D11172" w:rsidRPr="006A1346" w:rsidTr="00CC0F53">
        <w:trPr>
          <w:trHeight w:hRule="exact" w:val="227"/>
        </w:trPr>
        <w:tc>
          <w:tcPr>
            <w:tcW w:w="2660" w:type="dxa"/>
          </w:tcPr>
          <w:p w:rsidR="00D11172" w:rsidRPr="00BC3328" w:rsidRDefault="00D11172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BC332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GFR</w:t>
            </w:r>
          </w:p>
        </w:tc>
        <w:tc>
          <w:tcPr>
            <w:tcW w:w="1984" w:type="dxa"/>
          </w:tcPr>
          <w:p w:rsidR="00D11172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 (52.6)</w:t>
            </w:r>
          </w:p>
        </w:tc>
        <w:tc>
          <w:tcPr>
            <w:tcW w:w="1985" w:type="dxa"/>
          </w:tcPr>
          <w:p w:rsidR="00D11172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1 (63.0)</w:t>
            </w:r>
          </w:p>
        </w:tc>
        <w:tc>
          <w:tcPr>
            <w:tcW w:w="850" w:type="dxa"/>
          </w:tcPr>
          <w:p w:rsidR="00D11172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25</w:t>
            </w:r>
          </w:p>
        </w:tc>
      </w:tr>
      <w:tr w:rsidR="00D11172" w:rsidRPr="006A1346" w:rsidTr="00CC0F53">
        <w:trPr>
          <w:trHeight w:hRule="exact" w:val="227"/>
        </w:trPr>
        <w:tc>
          <w:tcPr>
            <w:tcW w:w="2660" w:type="dxa"/>
          </w:tcPr>
          <w:p w:rsidR="00D11172" w:rsidRPr="00BC3328" w:rsidRDefault="00D11172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BC332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LK</w:t>
            </w:r>
          </w:p>
        </w:tc>
        <w:tc>
          <w:tcPr>
            <w:tcW w:w="1984" w:type="dxa"/>
          </w:tcPr>
          <w:p w:rsidR="00D11172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 (17.5)</w:t>
            </w:r>
          </w:p>
        </w:tc>
        <w:tc>
          <w:tcPr>
            <w:tcW w:w="1985" w:type="dxa"/>
          </w:tcPr>
          <w:p w:rsidR="00D11172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 (8.6)</w:t>
            </w:r>
          </w:p>
        </w:tc>
        <w:tc>
          <w:tcPr>
            <w:tcW w:w="850" w:type="dxa"/>
          </w:tcPr>
          <w:p w:rsidR="00D11172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17</w:t>
            </w:r>
          </w:p>
        </w:tc>
      </w:tr>
      <w:tr w:rsidR="00D11172" w:rsidRPr="006A1346" w:rsidTr="00CC0F53">
        <w:trPr>
          <w:trHeight w:hRule="exact" w:val="227"/>
        </w:trPr>
        <w:tc>
          <w:tcPr>
            <w:tcW w:w="2660" w:type="dxa"/>
          </w:tcPr>
          <w:p w:rsidR="00D11172" w:rsidRPr="00BC3328" w:rsidRDefault="00D11172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BC332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KRAS</w:t>
            </w:r>
          </w:p>
        </w:tc>
        <w:tc>
          <w:tcPr>
            <w:tcW w:w="1984" w:type="dxa"/>
          </w:tcPr>
          <w:p w:rsidR="00D11172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7.0)</w:t>
            </w:r>
          </w:p>
        </w:tc>
        <w:tc>
          <w:tcPr>
            <w:tcW w:w="1985" w:type="dxa"/>
          </w:tcPr>
          <w:p w:rsidR="00D11172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3.7)</w:t>
            </w:r>
          </w:p>
        </w:tc>
        <w:tc>
          <w:tcPr>
            <w:tcW w:w="850" w:type="dxa"/>
          </w:tcPr>
          <w:p w:rsidR="00D11172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47</w:t>
            </w:r>
          </w:p>
        </w:tc>
      </w:tr>
      <w:tr w:rsidR="00D11172" w:rsidRPr="006A1346" w:rsidTr="00CC0F53">
        <w:trPr>
          <w:trHeight w:hRule="exact" w:val="227"/>
        </w:trPr>
        <w:tc>
          <w:tcPr>
            <w:tcW w:w="2660" w:type="dxa"/>
          </w:tcPr>
          <w:p w:rsidR="00D11172" w:rsidRPr="00BC3328" w:rsidRDefault="00D11172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BC332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BRAF</w:t>
            </w:r>
          </w:p>
        </w:tc>
        <w:tc>
          <w:tcPr>
            <w:tcW w:w="1984" w:type="dxa"/>
          </w:tcPr>
          <w:p w:rsidR="00D11172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985" w:type="dxa"/>
          </w:tcPr>
          <w:p w:rsidR="00D11172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3.7)</w:t>
            </w:r>
          </w:p>
        </w:tc>
        <w:tc>
          <w:tcPr>
            <w:tcW w:w="850" w:type="dxa"/>
          </w:tcPr>
          <w:p w:rsidR="00D11172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67</w:t>
            </w:r>
          </w:p>
        </w:tc>
      </w:tr>
      <w:tr w:rsidR="00D11172" w:rsidRPr="006A1346" w:rsidTr="00CC0F53">
        <w:trPr>
          <w:trHeight w:hRule="exact" w:val="227"/>
        </w:trPr>
        <w:tc>
          <w:tcPr>
            <w:tcW w:w="2660" w:type="dxa"/>
          </w:tcPr>
          <w:p w:rsidR="00D11172" w:rsidRPr="00BC3328" w:rsidRDefault="00D11172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BC332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RET</w:t>
            </w:r>
          </w:p>
        </w:tc>
        <w:tc>
          <w:tcPr>
            <w:tcW w:w="1984" w:type="dxa"/>
          </w:tcPr>
          <w:p w:rsidR="00D11172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1.8)</w:t>
            </w:r>
          </w:p>
        </w:tc>
        <w:tc>
          <w:tcPr>
            <w:tcW w:w="1985" w:type="dxa"/>
          </w:tcPr>
          <w:p w:rsidR="00D11172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1.2)</w:t>
            </w:r>
          </w:p>
        </w:tc>
        <w:tc>
          <w:tcPr>
            <w:tcW w:w="850" w:type="dxa"/>
          </w:tcPr>
          <w:p w:rsidR="00D11172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03</w:t>
            </w:r>
          </w:p>
        </w:tc>
      </w:tr>
      <w:tr w:rsidR="00D11172" w:rsidRPr="006A1346" w:rsidTr="00CC0F53">
        <w:trPr>
          <w:trHeight w:hRule="exact" w:val="227"/>
        </w:trPr>
        <w:tc>
          <w:tcPr>
            <w:tcW w:w="2660" w:type="dxa"/>
          </w:tcPr>
          <w:p w:rsidR="00D11172" w:rsidRPr="00BC3328" w:rsidRDefault="00D11172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BC332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ROS1</w:t>
            </w:r>
          </w:p>
        </w:tc>
        <w:tc>
          <w:tcPr>
            <w:tcW w:w="1984" w:type="dxa"/>
          </w:tcPr>
          <w:p w:rsidR="00D11172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985" w:type="dxa"/>
          </w:tcPr>
          <w:p w:rsidR="00D11172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4.9)</w:t>
            </w:r>
          </w:p>
        </w:tc>
        <w:tc>
          <w:tcPr>
            <w:tcW w:w="850" w:type="dxa"/>
          </w:tcPr>
          <w:p w:rsidR="00D11172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42</w:t>
            </w:r>
          </w:p>
        </w:tc>
      </w:tr>
      <w:tr w:rsidR="00D11172" w:rsidRPr="006A1346" w:rsidTr="00CC0F53">
        <w:trPr>
          <w:trHeight w:hRule="exact" w:val="227"/>
        </w:trPr>
        <w:tc>
          <w:tcPr>
            <w:tcW w:w="2660" w:type="dxa"/>
          </w:tcPr>
          <w:p w:rsidR="00D11172" w:rsidRPr="00BC3328" w:rsidRDefault="00D11172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BC332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IK3CA</w:t>
            </w:r>
          </w:p>
        </w:tc>
        <w:tc>
          <w:tcPr>
            <w:tcW w:w="1984" w:type="dxa"/>
          </w:tcPr>
          <w:p w:rsidR="00D11172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3.5)</w:t>
            </w:r>
          </w:p>
        </w:tc>
        <w:tc>
          <w:tcPr>
            <w:tcW w:w="1985" w:type="dxa"/>
          </w:tcPr>
          <w:p w:rsidR="00D11172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2.5)</w:t>
            </w:r>
          </w:p>
        </w:tc>
        <w:tc>
          <w:tcPr>
            <w:tcW w:w="850" w:type="dxa"/>
          </w:tcPr>
          <w:p w:rsidR="00D11172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22</w:t>
            </w:r>
          </w:p>
        </w:tc>
      </w:tr>
      <w:tr w:rsidR="00D11172" w:rsidRPr="006A1346" w:rsidTr="00CC0F53">
        <w:trPr>
          <w:trHeight w:hRule="exact" w:val="227"/>
        </w:trPr>
        <w:tc>
          <w:tcPr>
            <w:tcW w:w="2660" w:type="dxa"/>
          </w:tcPr>
          <w:p w:rsidR="00D11172" w:rsidRPr="00BC3328" w:rsidRDefault="00D11172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BC332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RBB2</w:t>
            </w:r>
          </w:p>
        </w:tc>
        <w:tc>
          <w:tcPr>
            <w:tcW w:w="1984" w:type="dxa"/>
          </w:tcPr>
          <w:p w:rsidR="00D11172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3.5)</w:t>
            </w:r>
          </w:p>
        </w:tc>
        <w:tc>
          <w:tcPr>
            <w:tcW w:w="1985" w:type="dxa"/>
          </w:tcPr>
          <w:p w:rsidR="00D11172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4.9)</w:t>
            </w:r>
          </w:p>
        </w:tc>
        <w:tc>
          <w:tcPr>
            <w:tcW w:w="850" w:type="dxa"/>
          </w:tcPr>
          <w:p w:rsidR="00D11172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82</w:t>
            </w:r>
          </w:p>
        </w:tc>
      </w:tr>
      <w:tr w:rsidR="00D11172" w:rsidRPr="006A1346" w:rsidTr="00CC0F53">
        <w:trPr>
          <w:trHeight w:hRule="exact" w:val="227"/>
        </w:trPr>
        <w:tc>
          <w:tcPr>
            <w:tcW w:w="2660" w:type="dxa"/>
          </w:tcPr>
          <w:p w:rsidR="00D11172" w:rsidRPr="00BC3328" w:rsidRDefault="00D11172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BC332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MET</w:t>
            </w:r>
          </w:p>
        </w:tc>
        <w:tc>
          <w:tcPr>
            <w:tcW w:w="1984" w:type="dxa"/>
          </w:tcPr>
          <w:p w:rsidR="00D11172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3.5)</w:t>
            </w:r>
          </w:p>
        </w:tc>
        <w:tc>
          <w:tcPr>
            <w:tcW w:w="1985" w:type="dxa"/>
          </w:tcPr>
          <w:p w:rsidR="00D11172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7.4)</w:t>
            </w:r>
          </w:p>
        </w:tc>
        <w:tc>
          <w:tcPr>
            <w:tcW w:w="850" w:type="dxa"/>
          </w:tcPr>
          <w:p w:rsidR="00D11172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70</w:t>
            </w:r>
          </w:p>
        </w:tc>
      </w:tr>
      <w:tr w:rsidR="00D11172" w:rsidRPr="006A1346" w:rsidTr="00CC0F53">
        <w:trPr>
          <w:trHeight w:hRule="exact" w:val="227"/>
        </w:trPr>
        <w:tc>
          <w:tcPr>
            <w:tcW w:w="2660" w:type="dxa"/>
            <w:tcBorders>
              <w:bottom w:val="single" w:sz="4" w:space="0" w:color="auto"/>
            </w:tcBorders>
          </w:tcPr>
          <w:p w:rsidR="00D11172" w:rsidRDefault="00D11172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11172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(8.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11172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7.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11172" w:rsidRDefault="00C148B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61</w:t>
            </w:r>
          </w:p>
        </w:tc>
      </w:tr>
    </w:tbl>
    <w:p w:rsidR="002D1674" w:rsidRDefault="006A1346" w:rsidP="00B335A7">
      <w:pPr>
        <w:spacing w:after="0" w:line="240" w:lineRule="auto"/>
        <w:ind w:right="1418"/>
        <w:rPr>
          <w:rFonts w:ascii="Times New Roman" w:eastAsia="Calibri" w:hAnsi="Times New Roman" w:cs="Times New Roman"/>
          <w:sz w:val="20"/>
          <w:szCs w:val="20"/>
          <w:lang w:val="en-US"/>
        </w:rPr>
        <w:sectPr w:rsidR="002D167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6A1346">
        <w:rPr>
          <w:rFonts w:ascii="Times New Roman" w:eastAsia="Calibri" w:hAnsi="Times New Roman" w:cs="Times New Roman"/>
          <w:sz w:val="20"/>
          <w:szCs w:val="20"/>
          <w:lang w:val="en-US"/>
        </w:rPr>
        <w:t>Data are mean values ± standard deviations for continuous variables and number of patients with percentages in parentheses for categorical variables.</w:t>
      </w:r>
    </w:p>
    <w:p w:rsidR="00A65FE8" w:rsidRPr="006A1346" w:rsidRDefault="00A65FE8" w:rsidP="00302A14">
      <w:pPr>
        <w:spacing w:after="6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sectPr w:rsidR="00A65FE8" w:rsidRPr="006A1346" w:rsidSect="00EF37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35A7" w:rsidRDefault="00B335A7" w:rsidP="004B3FF5">
      <w:pPr>
        <w:spacing w:after="0" w:line="240" w:lineRule="auto"/>
      </w:pPr>
      <w:r>
        <w:separator/>
      </w:r>
    </w:p>
  </w:endnote>
  <w:endnote w:type="continuationSeparator" w:id="0">
    <w:p w:rsidR="00B335A7" w:rsidRDefault="00B335A7" w:rsidP="004B3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35A7" w:rsidRDefault="00B335A7" w:rsidP="004B3FF5">
      <w:pPr>
        <w:spacing w:after="0" w:line="240" w:lineRule="auto"/>
      </w:pPr>
      <w:r>
        <w:separator/>
      </w:r>
    </w:p>
  </w:footnote>
  <w:footnote w:type="continuationSeparator" w:id="0">
    <w:p w:rsidR="00B335A7" w:rsidRDefault="00B335A7" w:rsidP="004B3F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DD2652"/>
    <w:multiLevelType w:val="hybridMultilevel"/>
    <w:tmpl w:val="E99C8AAE"/>
    <w:lvl w:ilvl="0" w:tplc="118A3DF2">
      <w:start w:val="1"/>
      <w:numFmt w:val="decimal"/>
      <w:lvlText w:val="(%1)"/>
      <w:lvlJc w:val="left"/>
      <w:pPr>
        <w:ind w:left="405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125" w:hanging="360"/>
      </w:pPr>
    </w:lvl>
    <w:lvl w:ilvl="2" w:tplc="0807001B" w:tentative="1">
      <w:start w:val="1"/>
      <w:numFmt w:val="lowerRoman"/>
      <w:lvlText w:val="%3."/>
      <w:lvlJc w:val="right"/>
      <w:pPr>
        <w:ind w:left="1845" w:hanging="180"/>
      </w:pPr>
    </w:lvl>
    <w:lvl w:ilvl="3" w:tplc="0807000F" w:tentative="1">
      <w:start w:val="1"/>
      <w:numFmt w:val="decimal"/>
      <w:lvlText w:val="%4."/>
      <w:lvlJc w:val="left"/>
      <w:pPr>
        <w:ind w:left="2565" w:hanging="360"/>
      </w:pPr>
    </w:lvl>
    <w:lvl w:ilvl="4" w:tplc="08070019" w:tentative="1">
      <w:start w:val="1"/>
      <w:numFmt w:val="lowerLetter"/>
      <w:lvlText w:val="%5."/>
      <w:lvlJc w:val="left"/>
      <w:pPr>
        <w:ind w:left="3285" w:hanging="360"/>
      </w:pPr>
    </w:lvl>
    <w:lvl w:ilvl="5" w:tplc="0807001B" w:tentative="1">
      <w:start w:val="1"/>
      <w:numFmt w:val="lowerRoman"/>
      <w:lvlText w:val="%6."/>
      <w:lvlJc w:val="right"/>
      <w:pPr>
        <w:ind w:left="4005" w:hanging="180"/>
      </w:pPr>
    </w:lvl>
    <w:lvl w:ilvl="6" w:tplc="0807000F" w:tentative="1">
      <w:start w:val="1"/>
      <w:numFmt w:val="decimal"/>
      <w:lvlText w:val="%7."/>
      <w:lvlJc w:val="left"/>
      <w:pPr>
        <w:ind w:left="4725" w:hanging="360"/>
      </w:pPr>
    </w:lvl>
    <w:lvl w:ilvl="7" w:tplc="08070019" w:tentative="1">
      <w:start w:val="1"/>
      <w:numFmt w:val="lowerLetter"/>
      <w:lvlText w:val="%8."/>
      <w:lvlJc w:val="left"/>
      <w:pPr>
        <w:ind w:left="5445" w:hanging="360"/>
      </w:pPr>
    </w:lvl>
    <w:lvl w:ilvl="8" w:tplc="0807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" w15:restartNumberingAfterBreak="0">
    <w:nsid w:val="31E1375F"/>
    <w:multiLevelType w:val="hybridMultilevel"/>
    <w:tmpl w:val="018490CE"/>
    <w:lvl w:ilvl="0" w:tplc="D4F69100">
      <w:start w:val="1"/>
      <w:numFmt w:val="bullet"/>
      <w:lvlText w:val="&gt;"/>
      <w:lvlJc w:val="left"/>
      <w:pPr>
        <w:ind w:left="36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A8E0B80"/>
    <w:multiLevelType w:val="hybridMultilevel"/>
    <w:tmpl w:val="6C50A57A"/>
    <w:lvl w:ilvl="0" w:tplc="D4F69100">
      <w:start w:val="1"/>
      <w:numFmt w:val="bullet"/>
      <w:lvlText w:val="&gt;"/>
      <w:lvlJc w:val="left"/>
      <w:pPr>
        <w:ind w:left="72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B76795"/>
    <w:multiLevelType w:val="hybridMultilevel"/>
    <w:tmpl w:val="9F7CCD12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851C1A"/>
    <w:multiLevelType w:val="hybridMultilevel"/>
    <w:tmpl w:val="E358652C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7C5DAA"/>
    <w:multiLevelType w:val="multilevel"/>
    <w:tmpl w:val="211EE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1EA7DFF"/>
    <w:multiLevelType w:val="multilevel"/>
    <w:tmpl w:val="F62C93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5"/>
  </w:num>
  <w:num w:numId="5">
    <w:abstractNumId w:val="0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removePersonalInformation/>
  <w:removeDateAndTime/>
  <w:defaultTabStop w:val="708"/>
  <w:hyphenationZone w:val="425"/>
  <w:characterSpacingControl w:val="doNotCompress"/>
  <w:hdrShapeDefaults>
    <o:shapedefaults v:ext="edit" spidmax="675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EDA"/>
    <w:rsid w:val="0001081F"/>
    <w:rsid w:val="00015880"/>
    <w:rsid w:val="00016B03"/>
    <w:rsid w:val="000219FF"/>
    <w:rsid w:val="00030BC5"/>
    <w:rsid w:val="00034E9D"/>
    <w:rsid w:val="00036687"/>
    <w:rsid w:val="00042182"/>
    <w:rsid w:val="00050534"/>
    <w:rsid w:val="00050FD1"/>
    <w:rsid w:val="000675D6"/>
    <w:rsid w:val="00081F9E"/>
    <w:rsid w:val="00084BAD"/>
    <w:rsid w:val="00087129"/>
    <w:rsid w:val="00096EED"/>
    <w:rsid w:val="000A0358"/>
    <w:rsid w:val="000A560D"/>
    <w:rsid w:val="000A57C4"/>
    <w:rsid w:val="000D6592"/>
    <w:rsid w:val="000E0746"/>
    <w:rsid w:val="000E7DE3"/>
    <w:rsid w:val="000F52D2"/>
    <w:rsid w:val="00106B07"/>
    <w:rsid w:val="001152D4"/>
    <w:rsid w:val="001511BA"/>
    <w:rsid w:val="00167D63"/>
    <w:rsid w:val="00170F42"/>
    <w:rsid w:val="001822EC"/>
    <w:rsid w:val="001823EB"/>
    <w:rsid w:val="00185C84"/>
    <w:rsid w:val="001B2BFD"/>
    <w:rsid w:val="001B5589"/>
    <w:rsid w:val="001B78AE"/>
    <w:rsid w:val="001C5479"/>
    <w:rsid w:val="001D0E4D"/>
    <w:rsid w:val="001E54F6"/>
    <w:rsid w:val="001E6AF0"/>
    <w:rsid w:val="001F33FF"/>
    <w:rsid w:val="001F3F6E"/>
    <w:rsid w:val="001F44CF"/>
    <w:rsid w:val="001F5137"/>
    <w:rsid w:val="00207EDA"/>
    <w:rsid w:val="00213CDD"/>
    <w:rsid w:val="0022195C"/>
    <w:rsid w:val="00232FA6"/>
    <w:rsid w:val="00235889"/>
    <w:rsid w:val="00240ECD"/>
    <w:rsid w:val="00242FB3"/>
    <w:rsid w:val="002443E6"/>
    <w:rsid w:val="00256294"/>
    <w:rsid w:val="002636E9"/>
    <w:rsid w:val="00264E8B"/>
    <w:rsid w:val="002776DD"/>
    <w:rsid w:val="0028048C"/>
    <w:rsid w:val="00291ADD"/>
    <w:rsid w:val="002960E7"/>
    <w:rsid w:val="002B0EDE"/>
    <w:rsid w:val="002B62D9"/>
    <w:rsid w:val="002C5814"/>
    <w:rsid w:val="002C7227"/>
    <w:rsid w:val="002D1674"/>
    <w:rsid w:val="002D5363"/>
    <w:rsid w:val="002E209C"/>
    <w:rsid w:val="002E2325"/>
    <w:rsid w:val="002F349B"/>
    <w:rsid w:val="002F47C2"/>
    <w:rsid w:val="002F5795"/>
    <w:rsid w:val="00302374"/>
    <w:rsid w:val="00302A14"/>
    <w:rsid w:val="00304224"/>
    <w:rsid w:val="003161AD"/>
    <w:rsid w:val="00332A67"/>
    <w:rsid w:val="00332B89"/>
    <w:rsid w:val="00347BF1"/>
    <w:rsid w:val="00350F16"/>
    <w:rsid w:val="00352E0F"/>
    <w:rsid w:val="003600B9"/>
    <w:rsid w:val="003605C6"/>
    <w:rsid w:val="00362D41"/>
    <w:rsid w:val="00374249"/>
    <w:rsid w:val="00376ACC"/>
    <w:rsid w:val="00386250"/>
    <w:rsid w:val="0039726C"/>
    <w:rsid w:val="003B3749"/>
    <w:rsid w:val="003E01F1"/>
    <w:rsid w:val="003E4DCF"/>
    <w:rsid w:val="003E5A52"/>
    <w:rsid w:val="003E7BE5"/>
    <w:rsid w:val="003F2A13"/>
    <w:rsid w:val="003F3676"/>
    <w:rsid w:val="004016D4"/>
    <w:rsid w:val="0041401B"/>
    <w:rsid w:val="004146C0"/>
    <w:rsid w:val="004218B1"/>
    <w:rsid w:val="00422B6F"/>
    <w:rsid w:val="00425158"/>
    <w:rsid w:val="00431719"/>
    <w:rsid w:val="0043517E"/>
    <w:rsid w:val="00447842"/>
    <w:rsid w:val="00455310"/>
    <w:rsid w:val="00470918"/>
    <w:rsid w:val="00483BCB"/>
    <w:rsid w:val="004A400D"/>
    <w:rsid w:val="004B35E1"/>
    <w:rsid w:val="004B3FF5"/>
    <w:rsid w:val="004B4372"/>
    <w:rsid w:val="004B595E"/>
    <w:rsid w:val="004C2032"/>
    <w:rsid w:val="004C77BD"/>
    <w:rsid w:val="004D684A"/>
    <w:rsid w:val="004D6C55"/>
    <w:rsid w:val="004E70E3"/>
    <w:rsid w:val="004F45B6"/>
    <w:rsid w:val="00500C7A"/>
    <w:rsid w:val="00541282"/>
    <w:rsid w:val="00550F40"/>
    <w:rsid w:val="005625A7"/>
    <w:rsid w:val="0056667E"/>
    <w:rsid w:val="00582440"/>
    <w:rsid w:val="005A11A4"/>
    <w:rsid w:val="005B0C50"/>
    <w:rsid w:val="005B2FDD"/>
    <w:rsid w:val="005C6BFC"/>
    <w:rsid w:val="005D2D32"/>
    <w:rsid w:val="005D3267"/>
    <w:rsid w:val="005D4CC1"/>
    <w:rsid w:val="005D4F38"/>
    <w:rsid w:val="005E3C96"/>
    <w:rsid w:val="005E752A"/>
    <w:rsid w:val="005F2857"/>
    <w:rsid w:val="005F3321"/>
    <w:rsid w:val="005F6A05"/>
    <w:rsid w:val="00601FCB"/>
    <w:rsid w:val="00605799"/>
    <w:rsid w:val="00612B68"/>
    <w:rsid w:val="00614DC8"/>
    <w:rsid w:val="00631957"/>
    <w:rsid w:val="006354AB"/>
    <w:rsid w:val="00656ECB"/>
    <w:rsid w:val="00664724"/>
    <w:rsid w:val="006669C0"/>
    <w:rsid w:val="00692420"/>
    <w:rsid w:val="006A1346"/>
    <w:rsid w:val="006B296C"/>
    <w:rsid w:val="006B38BC"/>
    <w:rsid w:val="006B6689"/>
    <w:rsid w:val="006B73D1"/>
    <w:rsid w:val="006C124B"/>
    <w:rsid w:val="006C50FF"/>
    <w:rsid w:val="006D7833"/>
    <w:rsid w:val="006D7A71"/>
    <w:rsid w:val="006D7DE7"/>
    <w:rsid w:val="007148A8"/>
    <w:rsid w:val="0072611E"/>
    <w:rsid w:val="00730DC7"/>
    <w:rsid w:val="0073237E"/>
    <w:rsid w:val="0073391B"/>
    <w:rsid w:val="0075670A"/>
    <w:rsid w:val="00756E1D"/>
    <w:rsid w:val="00760D99"/>
    <w:rsid w:val="00762CF9"/>
    <w:rsid w:val="00766763"/>
    <w:rsid w:val="007A14D4"/>
    <w:rsid w:val="007B40F4"/>
    <w:rsid w:val="007C1CD8"/>
    <w:rsid w:val="007C61F2"/>
    <w:rsid w:val="007E0A7E"/>
    <w:rsid w:val="007E0D91"/>
    <w:rsid w:val="007E177F"/>
    <w:rsid w:val="007E2994"/>
    <w:rsid w:val="007E477F"/>
    <w:rsid w:val="007F6053"/>
    <w:rsid w:val="00800ED2"/>
    <w:rsid w:val="00820B2F"/>
    <w:rsid w:val="008235FD"/>
    <w:rsid w:val="008340A3"/>
    <w:rsid w:val="008373D4"/>
    <w:rsid w:val="00841552"/>
    <w:rsid w:val="008417F8"/>
    <w:rsid w:val="00863E27"/>
    <w:rsid w:val="00875180"/>
    <w:rsid w:val="00886909"/>
    <w:rsid w:val="008941DC"/>
    <w:rsid w:val="00894C1A"/>
    <w:rsid w:val="008C14B7"/>
    <w:rsid w:val="008C7970"/>
    <w:rsid w:val="008D53A1"/>
    <w:rsid w:val="008E62D6"/>
    <w:rsid w:val="008E706D"/>
    <w:rsid w:val="008F33F1"/>
    <w:rsid w:val="008F47AD"/>
    <w:rsid w:val="008F6B10"/>
    <w:rsid w:val="008F73F2"/>
    <w:rsid w:val="00900C05"/>
    <w:rsid w:val="00904954"/>
    <w:rsid w:val="00924EC6"/>
    <w:rsid w:val="00925658"/>
    <w:rsid w:val="009278B3"/>
    <w:rsid w:val="00940311"/>
    <w:rsid w:val="00947C34"/>
    <w:rsid w:val="00952E99"/>
    <w:rsid w:val="0095332F"/>
    <w:rsid w:val="009550FC"/>
    <w:rsid w:val="00981152"/>
    <w:rsid w:val="0099471F"/>
    <w:rsid w:val="00997035"/>
    <w:rsid w:val="009B564E"/>
    <w:rsid w:val="009C1300"/>
    <w:rsid w:val="009C206E"/>
    <w:rsid w:val="009C7FC2"/>
    <w:rsid w:val="009E0ACF"/>
    <w:rsid w:val="009E24B1"/>
    <w:rsid w:val="009F3CBF"/>
    <w:rsid w:val="00A0201D"/>
    <w:rsid w:val="00A025A1"/>
    <w:rsid w:val="00A30B03"/>
    <w:rsid w:val="00A337D4"/>
    <w:rsid w:val="00A45915"/>
    <w:rsid w:val="00A47775"/>
    <w:rsid w:val="00A56823"/>
    <w:rsid w:val="00A63EF2"/>
    <w:rsid w:val="00A65FE8"/>
    <w:rsid w:val="00A72967"/>
    <w:rsid w:val="00A820D4"/>
    <w:rsid w:val="00A857C4"/>
    <w:rsid w:val="00AB2E50"/>
    <w:rsid w:val="00AB686E"/>
    <w:rsid w:val="00AC3922"/>
    <w:rsid w:val="00AD6B1F"/>
    <w:rsid w:val="00AF0A85"/>
    <w:rsid w:val="00AF6890"/>
    <w:rsid w:val="00B22CB0"/>
    <w:rsid w:val="00B314F7"/>
    <w:rsid w:val="00B335A7"/>
    <w:rsid w:val="00B5052C"/>
    <w:rsid w:val="00B562F4"/>
    <w:rsid w:val="00B57C5A"/>
    <w:rsid w:val="00B81765"/>
    <w:rsid w:val="00B84602"/>
    <w:rsid w:val="00BA555B"/>
    <w:rsid w:val="00BA777B"/>
    <w:rsid w:val="00BC3328"/>
    <w:rsid w:val="00C02FFB"/>
    <w:rsid w:val="00C0579F"/>
    <w:rsid w:val="00C07763"/>
    <w:rsid w:val="00C07C48"/>
    <w:rsid w:val="00C1413E"/>
    <w:rsid w:val="00C148BE"/>
    <w:rsid w:val="00C27192"/>
    <w:rsid w:val="00C31DF2"/>
    <w:rsid w:val="00C4142C"/>
    <w:rsid w:val="00C41A76"/>
    <w:rsid w:val="00C51AB8"/>
    <w:rsid w:val="00C545DD"/>
    <w:rsid w:val="00C8144C"/>
    <w:rsid w:val="00C94636"/>
    <w:rsid w:val="00C9708E"/>
    <w:rsid w:val="00CA5E43"/>
    <w:rsid w:val="00CA6D98"/>
    <w:rsid w:val="00CA7598"/>
    <w:rsid w:val="00CC0F53"/>
    <w:rsid w:val="00CC2564"/>
    <w:rsid w:val="00CD5F3A"/>
    <w:rsid w:val="00CE638D"/>
    <w:rsid w:val="00CF78C0"/>
    <w:rsid w:val="00D00020"/>
    <w:rsid w:val="00D0545D"/>
    <w:rsid w:val="00D11172"/>
    <w:rsid w:val="00D15E54"/>
    <w:rsid w:val="00D20891"/>
    <w:rsid w:val="00D210B0"/>
    <w:rsid w:val="00D356AC"/>
    <w:rsid w:val="00D37C28"/>
    <w:rsid w:val="00D67653"/>
    <w:rsid w:val="00D70AE5"/>
    <w:rsid w:val="00D735DB"/>
    <w:rsid w:val="00D75005"/>
    <w:rsid w:val="00D951A3"/>
    <w:rsid w:val="00D96058"/>
    <w:rsid w:val="00DA0621"/>
    <w:rsid w:val="00DA4C82"/>
    <w:rsid w:val="00DD030D"/>
    <w:rsid w:val="00DE3E1D"/>
    <w:rsid w:val="00DE76F5"/>
    <w:rsid w:val="00DF13B7"/>
    <w:rsid w:val="00DF561C"/>
    <w:rsid w:val="00E05BE0"/>
    <w:rsid w:val="00E10075"/>
    <w:rsid w:val="00E23D0F"/>
    <w:rsid w:val="00E3179D"/>
    <w:rsid w:val="00E51F71"/>
    <w:rsid w:val="00E601B7"/>
    <w:rsid w:val="00E8217E"/>
    <w:rsid w:val="00E90B4A"/>
    <w:rsid w:val="00E92364"/>
    <w:rsid w:val="00E95B58"/>
    <w:rsid w:val="00E97539"/>
    <w:rsid w:val="00EA4183"/>
    <w:rsid w:val="00EC6257"/>
    <w:rsid w:val="00ED0D2D"/>
    <w:rsid w:val="00EF377C"/>
    <w:rsid w:val="00F05FD7"/>
    <w:rsid w:val="00F16E12"/>
    <w:rsid w:val="00F22A2D"/>
    <w:rsid w:val="00F2631C"/>
    <w:rsid w:val="00F44A74"/>
    <w:rsid w:val="00F45D5E"/>
    <w:rsid w:val="00F4685E"/>
    <w:rsid w:val="00F531A1"/>
    <w:rsid w:val="00F61EF0"/>
    <w:rsid w:val="00F6432C"/>
    <w:rsid w:val="00F71A9C"/>
    <w:rsid w:val="00F742B5"/>
    <w:rsid w:val="00F778E3"/>
    <w:rsid w:val="00F82B9D"/>
    <w:rsid w:val="00F83682"/>
    <w:rsid w:val="00F938EA"/>
    <w:rsid w:val="00FA4B57"/>
    <w:rsid w:val="00FC69A8"/>
    <w:rsid w:val="00FD0625"/>
    <w:rsid w:val="00FD32C1"/>
    <w:rsid w:val="00FE75BC"/>
    <w:rsid w:val="00FF0115"/>
    <w:rsid w:val="00FF34BA"/>
    <w:rsid w:val="00FF3E55"/>
    <w:rsid w:val="00FF6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758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94C1A"/>
  </w:style>
  <w:style w:type="paragraph" w:styleId="berschrift1">
    <w:name w:val="heading 1"/>
    <w:basedOn w:val="Standard"/>
    <w:next w:val="Standard"/>
    <w:link w:val="berschrift1Zchn"/>
    <w:uiPriority w:val="9"/>
    <w:qFormat/>
    <w:rsid w:val="00900C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berschrift2">
    <w:name w:val="heading 2"/>
    <w:basedOn w:val="Standard"/>
    <w:link w:val="berschrift2Zchn"/>
    <w:uiPriority w:val="9"/>
    <w:qFormat/>
    <w:rsid w:val="006A1346"/>
    <w:pPr>
      <w:spacing w:before="300" w:after="150" w:line="240" w:lineRule="auto"/>
      <w:outlineLvl w:val="1"/>
    </w:pPr>
    <w:rPr>
      <w:rFonts w:ascii="inherit" w:eastAsia="Times New Roman" w:hAnsi="inherit" w:cs="Times New Roman"/>
      <w:sz w:val="45"/>
      <w:szCs w:val="45"/>
      <w:lang w:val="de-CH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B3FF5"/>
  </w:style>
  <w:style w:type="paragraph" w:styleId="Fuzeile">
    <w:name w:val="footer"/>
    <w:basedOn w:val="Standard"/>
    <w:link w:val="Fu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3FF5"/>
  </w:style>
  <w:style w:type="paragraph" w:customStyle="1" w:styleId="KUKText">
    <w:name w:val="KUK_Text"/>
    <w:basedOn w:val="Standard"/>
    <w:qFormat/>
    <w:rsid w:val="005F2857"/>
    <w:pPr>
      <w:spacing w:after="0" w:line="360" w:lineRule="auto"/>
      <w:jc w:val="both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900C05"/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00C05"/>
    <w:pPr>
      <w:numPr>
        <w:ilvl w:val="1"/>
      </w:numPr>
    </w:pPr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00C05"/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900C05"/>
    <w:pPr>
      <w:pBdr>
        <w:bottom w:val="single" w:sz="8" w:space="4" w:color="575757" w:themeColor="text2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900C05"/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styleId="SchwacheHervorhebung">
    <w:name w:val="Subtle Emphasis"/>
    <w:basedOn w:val="Absatz-Standardschriftart"/>
    <w:uiPriority w:val="19"/>
    <w:qFormat/>
    <w:rsid w:val="00900C05"/>
    <w:rPr>
      <w:i/>
      <w:iCs/>
      <w:color w:val="auto"/>
    </w:rPr>
  </w:style>
  <w:style w:type="character" w:styleId="Hervorhebung">
    <w:name w:val="Emphasis"/>
    <w:basedOn w:val="Absatz-Standardschriftart"/>
    <w:uiPriority w:val="20"/>
    <w:qFormat/>
    <w:rsid w:val="00900C05"/>
    <w:rPr>
      <w:b/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900C05"/>
    <w:rPr>
      <w:b/>
      <w:bCs/>
      <w:i/>
      <w:iCs/>
      <w:color w:val="E30613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F0A85"/>
    <w:pPr>
      <w:pBdr>
        <w:bottom w:val="single" w:sz="4" w:space="4" w:color="E30613" w:themeColor="accent1"/>
      </w:pBdr>
      <w:spacing w:before="200" w:after="280"/>
      <w:ind w:left="936" w:right="936"/>
    </w:pPr>
    <w:rPr>
      <w:bCs/>
      <w:i/>
      <w:iCs/>
      <w:color w:val="E30613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F0A85"/>
    <w:rPr>
      <w:bCs/>
      <w:i/>
      <w:iCs/>
      <w:color w:val="E30613" w:themeColor="accent1"/>
    </w:rPr>
  </w:style>
  <w:style w:type="table" w:customStyle="1" w:styleId="Tabellenraster1">
    <w:name w:val="Tabellenraster1"/>
    <w:basedOn w:val="NormaleTabelle"/>
    <w:next w:val="Tabellenraster"/>
    <w:uiPriority w:val="59"/>
    <w:rsid w:val="006A1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6A1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6A1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6A1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6A1346"/>
    <w:rPr>
      <w:rFonts w:ascii="inherit" w:eastAsia="Times New Roman" w:hAnsi="inherit" w:cs="Times New Roman"/>
      <w:sz w:val="45"/>
      <w:szCs w:val="45"/>
      <w:lang w:val="de-CH" w:eastAsia="de-CH"/>
    </w:rPr>
  </w:style>
  <w:style w:type="numbering" w:customStyle="1" w:styleId="KeineListe1">
    <w:name w:val="Keine Liste1"/>
    <w:next w:val="KeineListe"/>
    <w:uiPriority w:val="99"/>
    <w:semiHidden/>
    <w:unhideWhenUsed/>
    <w:rsid w:val="006A134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13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1346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6A1346"/>
    <w:rPr>
      <w:strike w:val="0"/>
      <w:dstrike w:val="0"/>
      <w:color w:val="428BCA"/>
      <w:u w:val="none"/>
      <w:effect w:val="none"/>
    </w:rPr>
  </w:style>
  <w:style w:type="character" w:customStyle="1" w:styleId="searchhighlight">
    <w:name w:val="searchhighlight"/>
    <w:basedOn w:val="Absatz-Standardschriftart"/>
    <w:rsid w:val="006A1346"/>
    <w:rPr>
      <w:color w:val="222222"/>
      <w:shd w:val="clear" w:color="auto" w:fill="B6DD4C"/>
    </w:rPr>
  </w:style>
  <w:style w:type="paragraph" w:styleId="Listenabsatz">
    <w:name w:val="List Paragraph"/>
    <w:basedOn w:val="Standard"/>
    <w:uiPriority w:val="34"/>
    <w:qFormat/>
    <w:rsid w:val="006A1346"/>
    <w:pPr>
      <w:ind w:left="720"/>
      <w:contextualSpacing/>
    </w:pPr>
  </w:style>
  <w:style w:type="table" w:customStyle="1" w:styleId="Tabellenraster4">
    <w:name w:val="Tabellenraster4"/>
    <w:basedOn w:val="NormaleTabelle"/>
    <w:next w:val="Tabellenraster"/>
    <w:uiPriority w:val="59"/>
    <w:rsid w:val="006A1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6A1346"/>
  </w:style>
  <w:style w:type="table" w:customStyle="1" w:styleId="Tabellenraster5">
    <w:name w:val="Tabellenraster5"/>
    <w:basedOn w:val="NormaleTabelle"/>
    <w:next w:val="Tabellenraster"/>
    <w:uiPriority w:val="59"/>
    <w:rsid w:val="006A1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UK_Book">
  <a:themeElements>
    <a:clrScheme name="KUK_Farben">
      <a:dk1>
        <a:srgbClr val="000000"/>
      </a:dk1>
      <a:lt1>
        <a:srgbClr val="FFFFFF"/>
      </a:lt1>
      <a:dk2>
        <a:srgbClr val="575757"/>
      </a:dk2>
      <a:lt2>
        <a:srgbClr val="FFFFFF"/>
      </a:lt2>
      <a:accent1>
        <a:srgbClr val="E30613"/>
      </a:accent1>
      <a:accent2>
        <a:srgbClr val="9C1006"/>
      </a:accent2>
      <a:accent3>
        <a:srgbClr val="C6C6C6"/>
      </a:accent3>
      <a:accent4>
        <a:srgbClr val="F7CA34"/>
      </a:accent4>
      <a:accent5>
        <a:srgbClr val="E58E17"/>
      </a:accent5>
      <a:accent6>
        <a:srgbClr val="575757"/>
      </a:accent6>
      <a:hlink>
        <a:srgbClr val="E30613"/>
      </a:hlink>
      <a:folHlink>
        <a:srgbClr val="9C1006"/>
      </a:folHlink>
    </a:clrScheme>
    <a:fontScheme name="Larissa Klassisch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5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2-24T12:33:00Z</dcterms:created>
  <dcterms:modified xsi:type="dcterms:W3CDTF">2019-02-24T12:33:00Z</dcterms:modified>
</cp:coreProperties>
</file>